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B0413" w14:textId="0CDD448A" w:rsidR="00302843" w:rsidRDefault="00302843" w:rsidP="00302843">
      <w:pPr>
        <w:spacing w:before="240" w:after="0" w:line="276" w:lineRule="auto"/>
        <w:rPr>
          <w:rFonts w:ascii="Times New Roman" w:eastAsia="Times New Roman" w:hAnsi="Times New Roman" w:cs="Times New Roman"/>
        </w:rPr>
      </w:pPr>
      <w:r w:rsidRPr="00990EE6">
        <w:rPr>
          <w:rFonts w:ascii="Times New Roman" w:eastAsia="Times New Roman" w:hAnsi="Times New Roman" w:cs="Times New Roman"/>
          <w:b/>
          <w:bCs/>
        </w:rPr>
        <w:t>Table 1</w:t>
      </w:r>
      <w:r w:rsidR="00D87D6D" w:rsidRPr="00990EE6">
        <w:rPr>
          <w:rFonts w:ascii="Times New Roman" w:eastAsia="Times New Roman" w:hAnsi="Times New Roman" w:cs="Times New Roman"/>
          <w:b/>
          <w:bCs/>
        </w:rPr>
        <w:t>.</w:t>
      </w:r>
      <w:r w:rsidR="00D87D6D" w:rsidRPr="00D87D6D">
        <w:rPr>
          <w:rFonts w:ascii="Times New Roman" w:eastAsia="Times New Roman" w:hAnsi="Times New Roman" w:cs="Times New Roman"/>
        </w:rPr>
        <w:t xml:space="preserve"> </w:t>
      </w:r>
      <w:r w:rsidR="00D87D6D" w:rsidRPr="00DA4734">
        <w:rPr>
          <w:rFonts w:ascii="Times New Roman" w:eastAsia="Times New Roman" w:hAnsi="Times New Roman" w:cs="Times New Roman"/>
        </w:rPr>
        <w:t>Sensitivity analysis of the importance of Food and Drug Administration in approving artificial intelligence tools used for diagnosis of diabetic retinopathy (</w:t>
      </w:r>
      <w:r w:rsidR="00A23CAC">
        <w:rPr>
          <w:rFonts w:ascii="Times New Roman" w:eastAsia="Times New Roman" w:hAnsi="Times New Roman" w:cs="Times New Roman"/>
        </w:rPr>
        <w:t>n</w:t>
      </w:r>
      <w:r w:rsidR="00D87D6D" w:rsidRPr="00DA4734">
        <w:rPr>
          <w:rFonts w:ascii="Times New Roman" w:eastAsia="Times New Roman" w:hAnsi="Times New Roman" w:cs="Times New Roman"/>
        </w:rPr>
        <w:t>=982).</w:t>
      </w:r>
    </w:p>
    <w:tbl>
      <w:tblPr>
        <w:tblW w:w="89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5355"/>
        <w:gridCol w:w="780"/>
        <w:gridCol w:w="990"/>
      </w:tblGrid>
      <w:tr w:rsidR="00302843" w14:paraId="5DA2AED9" w14:textId="77777777" w:rsidTr="0023253B">
        <w:trPr>
          <w:trHeight w:val="225"/>
        </w:trPr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8D7F969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5" w:type="dxa"/>
            <w:tcBorders>
              <w:top w:val="single" w:sz="5" w:space="0" w:color="000000"/>
              <w:left w:val="nil"/>
              <w:bottom w:val="nil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08806F0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0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0D7F09AB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ultivariable </w:t>
            </w:r>
          </w:p>
        </w:tc>
      </w:tr>
      <w:tr w:rsidR="00302843" w14:paraId="049535DE" w14:textId="77777777" w:rsidTr="0023253B"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51AB0D8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redictors 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BFF2B88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7735CACF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R </w:t>
            </w:r>
          </w:p>
        </w:tc>
        <w:tc>
          <w:tcPr>
            <w:tcW w:w="9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65B24F33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302843" w14:paraId="7DDDC94D" w14:textId="77777777" w:rsidTr="0023253B">
        <w:trPr>
          <w:trHeight w:val="210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B402D0F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ersonal comfort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80D871F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am comfortable with this AI tool being used in this way. 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5A056EAD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1D73C874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02843" w14:paraId="5F31EE16" w14:textId="77777777" w:rsidTr="0023253B">
        <w:trPr>
          <w:trHeight w:val="5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08093E5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FB69B06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t true (Ref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3B65FF0F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52F6C009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02843" w14:paraId="13671333" w14:textId="77777777" w:rsidTr="0023253B">
        <w:trPr>
          <w:trHeight w:val="1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987B383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5FE6330" w14:textId="77777777" w:rsidR="00302843" w:rsidRDefault="00302843" w:rsidP="0023253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omewhat tr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0B2FDD91" w14:textId="77777777" w:rsidR="00302843" w:rsidRDefault="00302843" w:rsidP="0023253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4653AED6" w14:textId="77777777" w:rsidR="00302843" w:rsidRDefault="00302843" w:rsidP="0023253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0.18</w:t>
            </w:r>
          </w:p>
        </w:tc>
      </w:tr>
      <w:tr w:rsidR="00302843" w14:paraId="5A5C93BF" w14:textId="77777777" w:rsidTr="0023253B">
        <w:trPr>
          <w:trHeight w:val="26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4583BA1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7F480DA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airly tr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7A0024A7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728B0570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302843" w14:paraId="58F1461F" w14:textId="77777777" w:rsidTr="0023253B">
        <w:trPr>
          <w:trHeight w:val="10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C9CDC2E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8B7A9BA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Very tr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58F71651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1A2001C9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7</w:t>
            </w:r>
          </w:p>
        </w:tc>
      </w:tr>
      <w:tr w:rsidR="00302843" w14:paraId="437B1F66" w14:textId="77777777" w:rsidTr="0023253B">
        <w:trPr>
          <w:trHeight w:val="360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B1C05C1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ivate companies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D158592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 would be comfortable with private companies making this AI tool such as IBM, Google, Johnson &amp; Johns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7DB1FE50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30763FD2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02843" w14:paraId="4B0695B1" w14:textId="77777777" w:rsidTr="0023253B">
        <w:trPr>
          <w:trHeight w:val="210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5706A2A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4A5AC7E" w14:textId="77777777" w:rsidR="00302843" w:rsidRDefault="00302843" w:rsidP="0023253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t true (Ref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02D73272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14B6FCA2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02843" w14:paraId="2AE9DAF3" w14:textId="77777777" w:rsidTr="0023253B">
        <w:trPr>
          <w:trHeight w:val="60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6A972AD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DA14CB6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omewhat tr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7008B13D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18846A2C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58</w:t>
            </w:r>
          </w:p>
        </w:tc>
      </w:tr>
      <w:tr w:rsidR="00302843" w14:paraId="4ECCDE68" w14:textId="77777777" w:rsidTr="0023253B">
        <w:trPr>
          <w:trHeight w:val="13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8816242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6A370D7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airly tr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072CD368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5DB6F474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6</w:t>
            </w:r>
          </w:p>
        </w:tc>
      </w:tr>
      <w:tr w:rsidR="00302843" w14:paraId="4CBD0736" w14:textId="77777777" w:rsidTr="0023253B">
        <w:trPr>
          <w:trHeight w:val="10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47D1493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D8B083E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Very tr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09C81F3F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5D637CF1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3</w:t>
            </w:r>
          </w:p>
        </w:tc>
      </w:tr>
      <w:tr w:rsidR="00302843" w14:paraId="552CDCCF" w14:textId="77777777" w:rsidTr="0023253B">
        <w:trPr>
          <w:trHeight w:val="29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ACA7E68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atient portal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56022D1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would be comfortable with the company that makes my patient portal making this AI tool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242466E5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238C3729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02843" w14:paraId="0EFC562B" w14:textId="77777777" w:rsidTr="0023253B">
        <w:trPr>
          <w:trHeight w:val="29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51FE4E4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39CC3B0" w14:textId="77777777" w:rsidR="00302843" w:rsidRDefault="00302843" w:rsidP="0023253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t true (Ref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500C0E01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798218BF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02843" w14:paraId="0F1006C2" w14:textId="77777777" w:rsidTr="0023253B">
        <w:trPr>
          <w:trHeight w:val="1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1826FFD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40EF184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omewhat tr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4C53F5B3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8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4C05A176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04</w:t>
            </w:r>
          </w:p>
        </w:tc>
      </w:tr>
      <w:tr w:rsidR="00302843" w14:paraId="4D463C27" w14:textId="77777777" w:rsidTr="0023253B">
        <w:trPr>
          <w:trHeight w:val="30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4E0009D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0847375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airly tr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044E230E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8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44A37181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46</w:t>
            </w:r>
          </w:p>
        </w:tc>
      </w:tr>
      <w:tr w:rsidR="00302843" w14:paraId="75F707B2" w14:textId="77777777" w:rsidTr="0023253B">
        <w:trPr>
          <w:trHeight w:val="13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A7E794A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FFCC8D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Very tr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7056E754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50F584DE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82</w:t>
            </w:r>
          </w:p>
        </w:tc>
      </w:tr>
      <w:tr w:rsidR="00302843" w14:paraId="1FB4DC9C" w14:textId="77777777" w:rsidTr="0023253B">
        <w:trPr>
          <w:trHeight w:val="220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0EF29B5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mfort with 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21FC9EA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 am comfortable with my hospital making this AI too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6891E295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3FAE6065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02843" w14:paraId="1B23159A" w14:textId="77777777" w:rsidTr="0023253B">
        <w:trPr>
          <w:trHeight w:val="220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87FFEF2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ospital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164858B" w14:textId="77777777" w:rsidR="00302843" w:rsidRDefault="00302843" w:rsidP="0023253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t true (Ref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68641A9B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635DA8D6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02843" w14:paraId="71398978" w14:textId="77777777" w:rsidTr="0023253B">
        <w:trPr>
          <w:trHeight w:val="120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C007217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825983A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omewhat tr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454DA191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4E3C0FDE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44</w:t>
            </w:r>
          </w:p>
        </w:tc>
      </w:tr>
      <w:tr w:rsidR="00302843" w14:paraId="5703CB04" w14:textId="77777777" w:rsidTr="0023253B">
        <w:trPr>
          <w:trHeight w:val="60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75BA7EB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245CECB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airly tr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6B1B1537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0909C629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0.001</w:t>
            </w:r>
          </w:p>
        </w:tc>
      </w:tr>
      <w:tr w:rsidR="00302843" w14:paraId="2DDEAA28" w14:textId="77777777" w:rsidTr="0023253B">
        <w:trPr>
          <w:trHeight w:val="7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790342A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22E15B0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Very tr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3D02C007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2D8DA423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0.015</w:t>
            </w:r>
          </w:p>
        </w:tc>
      </w:tr>
      <w:tr w:rsidR="00302843" w14:paraId="24F59F76" w14:textId="77777777" w:rsidTr="0023253B">
        <w:trPr>
          <w:trHeight w:val="37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2329965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usted Health data sharing  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A33A1DD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e organizations that have my health information and share it have a good track record of using it responsibl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29D583E3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7F3164D1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302843" w14:paraId="04791D47" w14:textId="77777777" w:rsidTr="0023253B">
        <w:trPr>
          <w:trHeight w:val="13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DF33D51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7844941" w14:textId="77777777" w:rsidR="00302843" w:rsidRDefault="00302843" w:rsidP="0023253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t true (Ref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28FB3422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480BB705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02843" w14:paraId="24C262A6" w14:textId="77777777" w:rsidTr="0023253B">
        <w:trPr>
          <w:trHeight w:val="30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564D3D5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81F5E34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omewhat tr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666DEA33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21BE835E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9</w:t>
            </w:r>
          </w:p>
        </w:tc>
      </w:tr>
      <w:tr w:rsidR="00302843" w14:paraId="13CDF79B" w14:textId="77777777" w:rsidTr="0023253B">
        <w:trPr>
          <w:trHeight w:val="7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04F484E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C95B58D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airly tr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66629433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6EDC4848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1</w:t>
            </w:r>
          </w:p>
        </w:tc>
      </w:tr>
      <w:tr w:rsidR="00302843" w14:paraId="5A2006FF" w14:textId="77777777" w:rsidTr="0023253B">
        <w:trPr>
          <w:trHeight w:val="60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FA0BC1D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45D9754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Very tru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05832F7C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14C163D8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2</w:t>
            </w:r>
          </w:p>
        </w:tc>
      </w:tr>
      <w:tr w:rsidR="00302843" w14:paraId="7FB4E937" w14:textId="77777777" w:rsidTr="0023253B">
        <w:trPr>
          <w:trHeight w:val="255"/>
        </w:trPr>
        <w:tc>
          <w:tcPr>
            <w:tcW w:w="1800" w:type="dxa"/>
            <w:vMerge w:val="restart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9B940F3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affiliation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2FD7BB9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ean, not so strong, and Strong Democrat (Ref) 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0180530F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32FF1AD3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02843" w14:paraId="434ABDB0" w14:textId="77777777" w:rsidTr="0023253B">
        <w:trPr>
          <w:trHeight w:val="255"/>
        </w:trPr>
        <w:tc>
          <w:tcPr>
            <w:tcW w:w="180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A63E325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50DE3EC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o not lean – Independen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40EDBAA3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0.44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7B1DDA40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302843" w14:paraId="1CEC4BD3" w14:textId="77777777" w:rsidTr="0023253B">
        <w:trPr>
          <w:trHeight w:val="255"/>
        </w:trPr>
        <w:tc>
          <w:tcPr>
            <w:tcW w:w="180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55BED45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2AA2BDC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ean, not so strong, and Strong Republican 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65616ED0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65E4FDDF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302843" w14:paraId="39A30A67" w14:textId="77777777" w:rsidTr="0023253B">
        <w:trPr>
          <w:trHeight w:val="90"/>
        </w:trPr>
        <w:tc>
          <w:tcPr>
            <w:tcW w:w="180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025A223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EC9F34E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ale (Reference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487C1F8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728F746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02843" w14:paraId="38B319B5" w14:textId="77777777" w:rsidTr="0023253B"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ED2E051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AF46788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D3499A8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5F7A648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980</w:t>
            </w:r>
          </w:p>
        </w:tc>
      </w:tr>
      <w:tr w:rsidR="00302843" w14:paraId="69669DDC" w14:textId="77777777" w:rsidTr="0023253B">
        <w:trPr>
          <w:trHeight w:val="30"/>
        </w:trPr>
        <w:tc>
          <w:tcPr>
            <w:tcW w:w="180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9EE10D7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4D08EB03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8-29 (Reference)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A2CA2EF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D73AAA7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02843" w14:paraId="3E556AE6" w14:textId="77777777" w:rsidTr="0023253B">
        <w:trPr>
          <w:trHeight w:val="105"/>
        </w:trPr>
        <w:tc>
          <w:tcPr>
            <w:tcW w:w="180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0C2EEEB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715479B8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0-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0CE8B91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ECD201B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510</w:t>
            </w:r>
          </w:p>
        </w:tc>
      </w:tr>
      <w:tr w:rsidR="00302843" w14:paraId="66E74A15" w14:textId="77777777" w:rsidTr="0023253B">
        <w:trPr>
          <w:trHeight w:val="180"/>
        </w:trPr>
        <w:tc>
          <w:tcPr>
            <w:tcW w:w="180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DF2D125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174E5F3F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-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4A8AF75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65FDE7D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761</w:t>
            </w:r>
          </w:p>
        </w:tc>
      </w:tr>
      <w:tr w:rsidR="00302843" w14:paraId="75888EBA" w14:textId="77777777" w:rsidTr="0023253B">
        <w:trPr>
          <w:trHeight w:val="19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211FE51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1756387A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0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1C16BFF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4590102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3</w:t>
            </w:r>
          </w:p>
        </w:tc>
      </w:tr>
      <w:tr w:rsidR="00302843" w14:paraId="51BB7F94" w14:textId="77777777" w:rsidTr="0023253B">
        <w:trPr>
          <w:trHeight w:val="150"/>
        </w:trPr>
        <w:tc>
          <w:tcPr>
            <w:tcW w:w="1800" w:type="dxa"/>
            <w:vMerge w:val="restart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2D87015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ace/ ethnicity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14508882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hite, non-Hispanic (Reference)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091A383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E3AD2F3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02843" w14:paraId="1D41DAEF" w14:textId="77777777" w:rsidTr="0023253B">
        <w:trPr>
          <w:trHeight w:val="150"/>
        </w:trPr>
        <w:tc>
          <w:tcPr>
            <w:tcW w:w="1800" w:type="dxa"/>
            <w:vMerge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11A3FA9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070909A5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lack Americans, non-Hispani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C3AADB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D7E319A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3</w:t>
            </w:r>
          </w:p>
        </w:tc>
      </w:tr>
      <w:tr w:rsidR="00302843" w14:paraId="0991A327" w14:textId="77777777" w:rsidTr="0023253B">
        <w:trPr>
          <w:trHeight w:val="30"/>
        </w:trPr>
        <w:tc>
          <w:tcPr>
            <w:tcW w:w="180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278B6C1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6C07B8DE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F4C03AC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235EB53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40</w:t>
            </w:r>
          </w:p>
        </w:tc>
      </w:tr>
      <w:tr w:rsidR="00302843" w14:paraId="7CCB8D73" w14:textId="77777777" w:rsidTr="0023253B"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32CB409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55037ED5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ispanic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22588C0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4FBD948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302843" w14:paraId="00C50465" w14:textId="77777777" w:rsidTr="0023253B">
        <w:trPr>
          <w:trHeight w:val="135"/>
        </w:trPr>
        <w:tc>
          <w:tcPr>
            <w:tcW w:w="180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7FE7415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67B8147B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ess than or high school (Reference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BF69E22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F1D43F5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02843" w14:paraId="7A234981" w14:textId="77777777" w:rsidTr="0023253B">
        <w:tc>
          <w:tcPr>
            <w:tcW w:w="180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14649DF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208CA5D0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ome college / Associate degre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EC1EB93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7741C8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4</w:t>
            </w:r>
          </w:p>
        </w:tc>
      </w:tr>
      <w:tr w:rsidR="00302843" w14:paraId="1A0B7F72" w14:textId="77777777" w:rsidTr="0023253B">
        <w:trPr>
          <w:trHeight w:val="45"/>
        </w:trPr>
        <w:tc>
          <w:tcPr>
            <w:tcW w:w="180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6C7CE61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2A452FA3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achelor's degre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B41563C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496035A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302843" w14:paraId="31F76F7A" w14:textId="77777777" w:rsidTr="0023253B">
        <w:trPr>
          <w:trHeight w:val="75"/>
        </w:trPr>
        <w:tc>
          <w:tcPr>
            <w:tcW w:w="18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624F388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bottom"/>
          </w:tcPr>
          <w:p w14:paraId="129F8E50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t graduate study/Professional degre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E2347BE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A83EBBB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302843" w14:paraId="4C483328" w14:textId="77777777" w:rsidTr="0023253B">
        <w:trPr>
          <w:trHeight w:val="105"/>
        </w:trPr>
        <w:tc>
          <w:tcPr>
            <w:tcW w:w="7155" w:type="dxa"/>
            <w:gridSpan w:val="2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C7C6F9C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R: Odds Ratio.       </w:t>
            </w:r>
          </w:p>
        </w:tc>
        <w:tc>
          <w:tcPr>
            <w:tcW w:w="1770" w:type="dxa"/>
            <w:gridSpan w:val="2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D2C123" w14:textId="77777777" w:rsidR="00302843" w:rsidRDefault="00302843" w:rsidP="002325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 w14:paraId="08DF5E66" w14:textId="77777777" w:rsidR="00302843" w:rsidRDefault="00302843" w:rsidP="00302843">
      <w:pPr>
        <w:rPr>
          <w:rFonts w:ascii="Times New Roman" w:eastAsia="Times New Roman" w:hAnsi="Times New Roman" w:cs="Times New Roman"/>
        </w:rPr>
      </w:pPr>
    </w:p>
    <w:p w14:paraId="7C3532DD" w14:textId="77777777" w:rsidR="00302843" w:rsidRDefault="00302843" w:rsidP="00302843">
      <w:pPr>
        <w:rPr>
          <w:rFonts w:ascii="Times New Roman" w:eastAsia="Times New Roman" w:hAnsi="Times New Roman" w:cs="Times New Roman"/>
        </w:rPr>
      </w:pPr>
    </w:p>
    <w:p w14:paraId="2C0B51B0" w14:textId="77777777" w:rsidR="00302843" w:rsidRDefault="00302843"/>
    <w:sectPr w:rsidR="00302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843"/>
    <w:rsid w:val="00034840"/>
    <w:rsid w:val="00302843"/>
    <w:rsid w:val="007C4EC5"/>
    <w:rsid w:val="00990EE6"/>
    <w:rsid w:val="00A23CAC"/>
    <w:rsid w:val="00D87D6D"/>
    <w:rsid w:val="00E21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F27AA"/>
  <w15:chartTrackingRefBased/>
  <w15:docId w15:val="{3D2245C8-5FA7-4823-BBC3-66A8232CD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843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8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8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84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84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84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84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84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84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84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8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8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8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8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8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8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8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8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8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8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28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84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28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84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28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843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28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8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8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8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ona Clavijo, Gloria Maria</dc:creator>
  <cp:keywords/>
  <dc:description/>
  <cp:lastModifiedBy>Copyeditor (JMIR)</cp:lastModifiedBy>
  <cp:revision>5</cp:revision>
  <dcterms:created xsi:type="dcterms:W3CDTF">2026-03-18T13:33:00Z</dcterms:created>
  <dcterms:modified xsi:type="dcterms:W3CDTF">2026-04-28T07:29:00Z</dcterms:modified>
</cp:coreProperties>
</file>